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1"/>
        <w:tblW w:w="10431" w:type="dxa"/>
        <w:tblLook w:val="0600" w:firstRow="0" w:lastRow="0" w:firstColumn="0" w:lastColumn="0" w:noHBand="1" w:noVBand="1"/>
      </w:tblPr>
      <w:tblGrid>
        <w:gridCol w:w="3855"/>
        <w:gridCol w:w="1814"/>
        <w:gridCol w:w="1814"/>
        <w:gridCol w:w="1814"/>
        <w:gridCol w:w="1134"/>
      </w:tblGrid>
      <w:tr w:rsidR="00B14A3B" w:rsidRPr="00567F66" w14:paraId="3815D926" w14:textId="77777777" w:rsidTr="004642ED">
        <w:trPr>
          <w:trHeight w:val="340"/>
        </w:trPr>
        <w:tc>
          <w:tcPr>
            <w:tcW w:w="10431" w:type="dxa"/>
            <w:gridSpan w:val="5"/>
            <w:tcBorders>
              <w:top w:val="nil"/>
              <w:bottom w:val="single" w:sz="4" w:space="0" w:color="auto"/>
            </w:tcBorders>
          </w:tcPr>
          <w:p w14:paraId="246B0119" w14:textId="07063EAB" w:rsidR="00B14A3B" w:rsidRDefault="00B14A3B" w:rsidP="000D35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Supplementary </w:t>
            </w:r>
            <w:r w:rsidRPr="00567F66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1</w:t>
            </w:r>
            <w:r w:rsidRPr="00567F6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Correlation between </w:t>
            </w:r>
            <w:proofErr w:type="spellStart"/>
            <w:r>
              <w:rPr>
                <w:rFonts w:ascii="Times New Roman" w:hAnsi="Times New Roman" w:cs="Times New Roman"/>
              </w:rPr>
              <w:t>mGPS</w:t>
            </w:r>
            <w:proofErr w:type="spellEnd"/>
            <w:r>
              <w:rPr>
                <w:rFonts w:ascii="Times New Roman" w:hAnsi="Times New Roman" w:cs="Times New Roman"/>
              </w:rPr>
              <w:t xml:space="preserve"> subgroups and significant clinical characteristics.</w:t>
            </w:r>
          </w:p>
        </w:tc>
      </w:tr>
      <w:tr w:rsidR="003921D6" w:rsidRPr="00567F66" w14:paraId="224D0B56" w14:textId="77777777" w:rsidTr="00B14A3B">
        <w:trPr>
          <w:trHeight w:val="340"/>
        </w:trPr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</w:tcPr>
          <w:p w14:paraId="72AAD6B7" w14:textId="20B50BEC" w:rsidR="003921D6" w:rsidRPr="00567F66" w:rsidRDefault="003921D6" w:rsidP="000D351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aracteristic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EFC303B" w14:textId="2FB25D04" w:rsidR="003921D6" w:rsidRPr="00567F66" w:rsidRDefault="003921D6" w:rsidP="000D351D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mGP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0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BD303C0" w14:textId="498C7EB1" w:rsidR="003921D6" w:rsidRPr="00567F66" w:rsidRDefault="003921D6" w:rsidP="000D351D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GP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943BF0E" w14:textId="56422863" w:rsidR="003921D6" w:rsidRPr="00567F66" w:rsidRDefault="003921D6" w:rsidP="000D351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mGP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0561EA" w14:textId="3454A8FB" w:rsidR="003921D6" w:rsidRPr="00567F66" w:rsidRDefault="003921D6" w:rsidP="000D35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B14A3B" w:rsidRPr="00567F66" w14:paraId="3A0DB578" w14:textId="77777777" w:rsidTr="003921D6">
        <w:trPr>
          <w:trHeight w:val="340"/>
        </w:trPr>
        <w:tc>
          <w:tcPr>
            <w:tcW w:w="3855" w:type="dxa"/>
          </w:tcPr>
          <w:p w14:paraId="1715452B" w14:textId="4A615929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>CA19-9 (U/ml)</w:t>
            </w:r>
          </w:p>
        </w:tc>
        <w:tc>
          <w:tcPr>
            <w:tcW w:w="1814" w:type="dxa"/>
          </w:tcPr>
          <w:p w14:paraId="260B42C3" w14:textId="77777777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4" w:type="dxa"/>
          </w:tcPr>
          <w:p w14:paraId="190CF8E7" w14:textId="77777777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4" w:type="dxa"/>
          </w:tcPr>
          <w:p w14:paraId="21B56307" w14:textId="77777777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46A4C45B" w14:textId="13A6480C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2</w:t>
            </w:r>
          </w:p>
        </w:tc>
      </w:tr>
      <w:tr w:rsidR="00B14A3B" w:rsidRPr="00567F66" w14:paraId="78161476" w14:textId="77777777" w:rsidTr="003921D6">
        <w:trPr>
          <w:trHeight w:val="340"/>
        </w:trPr>
        <w:tc>
          <w:tcPr>
            <w:tcW w:w="3855" w:type="dxa"/>
          </w:tcPr>
          <w:p w14:paraId="2C66A401" w14:textId="6D26B924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  ≤ 35</w:t>
            </w:r>
          </w:p>
        </w:tc>
        <w:tc>
          <w:tcPr>
            <w:tcW w:w="1814" w:type="dxa"/>
          </w:tcPr>
          <w:p w14:paraId="78AE8D61" w14:textId="0199908B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814" w:type="dxa"/>
          </w:tcPr>
          <w:p w14:paraId="5B72CC54" w14:textId="7B4ADEB6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14" w:type="dxa"/>
          </w:tcPr>
          <w:p w14:paraId="5E15A9BA" w14:textId="024EF17F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</w:tcPr>
          <w:p w14:paraId="001D1E0A" w14:textId="77777777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</w:tr>
      <w:tr w:rsidR="00B14A3B" w:rsidRPr="00567F66" w14:paraId="3FE01C98" w14:textId="77777777" w:rsidTr="001F7FD1">
        <w:trPr>
          <w:trHeight w:val="340"/>
        </w:trPr>
        <w:tc>
          <w:tcPr>
            <w:tcW w:w="3855" w:type="dxa"/>
          </w:tcPr>
          <w:p w14:paraId="201C7656" w14:textId="29933A14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  &gt;35</w:t>
            </w:r>
          </w:p>
        </w:tc>
        <w:tc>
          <w:tcPr>
            <w:tcW w:w="1814" w:type="dxa"/>
          </w:tcPr>
          <w:p w14:paraId="7EF48A98" w14:textId="1027D9CD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1814" w:type="dxa"/>
          </w:tcPr>
          <w:p w14:paraId="0675E2C2" w14:textId="63DB515B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14" w:type="dxa"/>
          </w:tcPr>
          <w:p w14:paraId="7388D190" w14:textId="6FCCFFA0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62DC7E24" w14:textId="77777777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</w:tr>
      <w:tr w:rsidR="00B14A3B" w:rsidRPr="00567F66" w14:paraId="617072E4" w14:textId="77777777" w:rsidTr="003921D6">
        <w:trPr>
          <w:trHeight w:val="340"/>
        </w:trPr>
        <w:tc>
          <w:tcPr>
            <w:tcW w:w="3855" w:type="dxa"/>
          </w:tcPr>
          <w:p w14:paraId="285CB8A9" w14:textId="267788B9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>CEA (ng/ml)</w:t>
            </w:r>
          </w:p>
        </w:tc>
        <w:tc>
          <w:tcPr>
            <w:tcW w:w="1814" w:type="dxa"/>
          </w:tcPr>
          <w:p w14:paraId="0824F7AD" w14:textId="77777777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4" w:type="dxa"/>
          </w:tcPr>
          <w:p w14:paraId="0D3E57E1" w14:textId="77777777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4" w:type="dxa"/>
          </w:tcPr>
          <w:p w14:paraId="2BBE16C6" w14:textId="77777777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367C8112" w14:textId="52C4F4C0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 w:rsidRPr="002C7F4B">
              <w:rPr>
                <w:rFonts w:ascii="Times New Roman" w:hAnsi="Times New Roman" w:cs="Times New Roman"/>
              </w:rPr>
              <w:t>&lt;</w:t>
            </w:r>
            <w:r w:rsidRPr="002C7F4B">
              <w:rPr>
                <w:rFonts w:ascii="Times New Roman" w:hAnsi="Times New Roman" w:cs="Times New Roman" w:hint="eastAsia"/>
              </w:rPr>
              <w:t>0</w:t>
            </w:r>
            <w:r w:rsidRPr="002C7F4B">
              <w:rPr>
                <w:rFonts w:ascii="Times New Roman" w:hAnsi="Times New Roman" w:cs="Times New Roman"/>
              </w:rPr>
              <w:t>.001</w:t>
            </w:r>
          </w:p>
        </w:tc>
      </w:tr>
      <w:tr w:rsidR="00B14A3B" w:rsidRPr="00567F66" w14:paraId="5B3FA6D3" w14:textId="77777777" w:rsidTr="001F7FD1">
        <w:trPr>
          <w:trHeight w:val="340"/>
        </w:trPr>
        <w:tc>
          <w:tcPr>
            <w:tcW w:w="3855" w:type="dxa"/>
          </w:tcPr>
          <w:p w14:paraId="021BE532" w14:textId="68EE57E4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  ≤ 5</w:t>
            </w:r>
          </w:p>
        </w:tc>
        <w:tc>
          <w:tcPr>
            <w:tcW w:w="1814" w:type="dxa"/>
          </w:tcPr>
          <w:p w14:paraId="03346664" w14:textId="1AAEC67C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1814" w:type="dxa"/>
          </w:tcPr>
          <w:p w14:paraId="0C48B8CA" w14:textId="3E0131CD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14" w:type="dxa"/>
          </w:tcPr>
          <w:p w14:paraId="5CE5D92B" w14:textId="4EE06C80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78C93D40" w14:textId="77777777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</w:tr>
      <w:tr w:rsidR="00B14A3B" w:rsidRPr="00567F66" w14:paraId="4152FDE2" w14:textId="77777777" w:rsidTr="001F7FD1">
        <w:trPr>
          <w:trHeight w:val="340"/>
        </w:trPr>
        <w:tc>
          <w:tcPr>
            <w:tcW w:w="3855" w:type="dxa"/>
          </w:tcPr>
          <w:p w14:paraId="01FF11F7" w14:textId="12AF3AFA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  &gt; 5</w:t>
            </w:r>
          </w:p>
        </w:tc>
        <w:tc>
          <w:tcPr>
            <w:tcW w:w="1814" w:type="dxa"/>
          </w:tcPr>
          <w:p w14:paraId="3160E149" w14:textId="67763F71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14" w:type="dxa"/>
          </w:tcPr>
          <w:p w14:paraId="6CAF7BF8" w14:textId="3E6CBBDA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14" w:type="dxa"/>
          </w:tcPr>
          <w:p w14:paraId="2333D0C2" w14:textId="6C6F5FF3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134" w:type="dxa"/>
            <w:vAlign w:val="center"/>
          </w:tcPr>
          <w:p w14:paraId="15DC591A" w14:textId="77777777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</w:tr>
      <w:tr w:rsidR="00B14A3B" w:rsidRPr="00567F66" w14:paraId="0096D079" w14:textId="77777777" w:rsidTr="003921D6">
        <w:trPr>
          <w:trHeight w:val="340"/>
        </w:trPr>
        <w:tc>
          <w:tcPr>
            <w:tcW w:w="3855" w:type="dxa"/>
          </w:tcPr>
          <w:p w14:paraId="2A000E07" w14:textId="4AA83852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>Satellite sites</w:t>
            </w:r>
          </w:p>
        </w:tc>
        <w:tc>
          <w:tcPr>
            <w:tcW w:w="1814" w:type="dxa"/>
          </w:tcPr>
          <w:p w14:paraId="5F26EE25" w14:textId="77777777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4" w:type="dxa"/>
          </w:tcPr>
          <w:p w14:paraId="738AE5D8" w14:textId="77777777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4" w:type="dxa"/>
          </w:tcPr>
          <w:p w14:paraId="32A07898" w14:textId="77777777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513F3310" w14:textId="4DDFDBA3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2</w:t>
            </w:r>
          </w:p>
        </w:tc>
      </w:tr>
      <w:tr w:rsidR="00B14A3B" w:rsidRPr="00567F66" w14:paraId="780ECAC0" w14:textId="77777777" w:rsidTr="003921D6">
        <w:trPr>
          <w:trHeight w:val="340"/>
        </w:trPr>
        <w:tc>
          <w:tcPr>
            <w:tcW w:w="3855" w:type="dxa"/>
          </w:tcPr>
          <w:p w14:paraId="3A961A21" w14:textId="32857BC7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  Absence</w:t>
            </w:r>
          </w:p>
        </w:tc>
        <w:tc>
          <w:tcPr>
            <w:tcW w:w="1814" w:type="dxa"/>
          </w:tcPr>
          <w:p w14:paraId="2B752CF8" w14:textId="006BB43F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814" w:type="dxa"/>
          </w:tcPr>
          <w:p w14:paraId="494AFCC9" w14:textId="5D20A9EB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814" w:type="dxa"/>
          </w:tcPr>
          <w:p w14:paraId="5CD08AED" w14:textId="49237FCD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134" w:type="dxa"/>
          </w:tcPr>
          <w:p w14:paraId="476E931E" w14:textId="5BD678A9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14A3B" w:rsidRPr="00567F66" w14:paraId="1770BEF0" w14:textId="77777777" w:rsidTr="003921D6">
        <w:trPr>
          <w:trHeight w:val="340"/>
        </w:trPr>
        <w:tc>
          <w:tcPr>
            <w:tcW w:w="3855" w:type="dxa"/>
          </w:tcPr>
          <w:p w14:paraId="4DCC5FA6" w14:textId="45EA60E7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  Presence</w:t>
            </w:r>
          </w:p>
        </w:tc>
        <w:tc>
          <w:tcPr>
            <w:tcW w:w="1814" w:type="dxa"/>
          </w:tcPr>
          <w:p w14:paraId="347E3367" w14:textId="200FD77F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814" w:type="dxa"/>
          </w:tcPr>
          <w:p w14:paraId="6886D6EC" w14:textId="72B4D569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14" w:type="dxa"/>
          </w:tcPr>
          <w:p w14:paraId="17F01A24" w14:textId="1E6C1A0D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134" w:type="dxa"/>
          </w:tcPr>
          <w:p w14:paraId="71279AF6" w14:textId="4A98D76A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14A3B" w:rsidRPr="00567F66" w14:paraId="4BAC2A8C" w14:textId="77777777" w:rsidTr="003921D6">
        <w:trPr>
          <w:trHeight w:val="340"/>
        </w:trPr>
        <w:tc>
          <w:tcPr>
            <w:tcW w:w="3855" w:type="dxa"/>
          </w:tcPr>
          <w:p w14:paraId="59C54DDC" w14:textId="0D82AE2C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>Thrombus</w:t>
            </w:r>
          </w:p>
        </w:tc>
        <w:tc>
          <w:tcPr>
            <w:tcW w:w="1814" w:type="dxa"/>
          </w:tcPr>
          <w:p w14:paraId="0148E165" w14:textId="77777777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4" w:type="dxa"/>
          </w:tcPr>
          <w:p w14:paraId="63FB8574" w14:textId="77777777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4" w:type="dxa"/>
          </w:tcPr>
          <w:p w14:paraId="433BA1F6" w14:textId="77777777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61C1321B" w14:textId="7E3C1948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27</w:t>
            </w:r>
          </w:p>
        </w:tc>
      </w:tr>
      <w:tr w:rsidR="00B14A3B" w:rsidRPr="00567F66" w14:paraId="33AAD13E" w14:textId="77777777" w:rsidTr="003921D6">
        <w:trPr>
          <w:trHeight w:val="340"/>
        </w:trPr>
        <w:tc>
          <w:tcPr>
            <w:tcW w:w="3855" w:type="dxa"/>
          </w:tcPr>
          <w:p w14:paraId="5FAEE6E8" w14:textId="696095FD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  Absence</w:t>
            </w:r>
          </w:p>
        </w:tc>
        <w:tc>
          <w:tcPr>
            <w:tcW w:w="1814" w:type="dxa"/>
          </w:tcPr>
          <w:p w14:paraId="53DD2F6B" w14:textId="37C0143F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2</w:t>
            </w:r>
          </w:p>
        </w:tc>
        <w:tc>
          <w:tcPr>
            <w:tcW w:w="1814" w:type="dxa"/>
          </w:tcPr>
          <w:p w14:paraId="6770ED3E" w14:textId="3F7E4203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814" w:type="dxa"/>
          </w:tcPr>
          <w:p w14:paraId="724A4766" w14:textId="69B74F8B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134" w:type="dxa"/>
          </w:tcPr>
          <w:p w14:paraId="26A21921" w14:textId="2495C294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14A3B" w:rsidRPr="00567F66" w14:paraId="47CDAB06" w14:textId="77777777" w:rsidTr="003921D6">
        <w:trPr>
          <w:trHeight w:val="340"/>
        </w:trPr>
        <w:tc>
          <w:tcPr>
            <w:tcW w:w="3855" w:type="dxa"/>
          </w:tcPr>
          <w:p w14:paraId="4B771CD2" w14:textId="3966FA1B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  Presence</w:t>
            </w:r>
          </w:p>
        </w:tc>
        <w:tc>
          <w:tcPr>
            <w:tcW w:w="1814" w:type="dxa"/>
          </w:tcPr>
          <w:p w14:paraId="33998ACB" w14:textId="7730218E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14" w:type="dxa"/>
          </w:tcPr>
          <w:p w14:paraId="246E5F45" w14:textId="0C84483D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814" w:type="dxa"/>
          </w:tcPr>
          <w:p w14:paraId="3949A585" w14:textId="49D4052E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</w:tcPr>
          <w:p w14:paraId="595FB5C8" w14:textId="3B3197DC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14A3B" w:rsidRPr="00567F66" w14:paraId="4CC7E912" w14:textId="77777777" w:rsidTr="003921D6">
        <w:trPr>
          <w:trHeight w:val="340"/>
        </w:trPr>
        <w:tc>
          <w:tcPr>
            <w:tcW w:w="3855" w:type="dxa"/>
          </w:tcPr>
          <w:p w14:paraId="748DE6F1" w14:textId="651E089B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>Tumor differentiation</w:t>
            </w:r>
          </w:p>
        </w:tc>
        <w:tc>
          <w:tcPr>
            <w:tcW w:w="1814" w:type="dxa"/>
          </w:tcPr>
          <w:p w14:paraId="02E18EFC" w14:textId="77777777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4" w:type="dxa"/>
          </w:tcPr>
          <w:p w14:paraId="22370E86" w14:textId="77777777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4" w:type="dxa"/>
          </w:tcPr>
          <w:p w14:paraId="3534EE45" w14:textId="77777777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4AA59167" w14:textId="317271D1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56</w:t>
            </w:r>
          </w:p>
        </w:tc>
      </w:tr>
      <w:tr w:rsidR="00B14A3B" w:rsidRPr="00567F66" w14:paraId="0C1AB2F2" w14:textId="77777777" w:rsidTr="003921D6">
        <w:trPr>
          <w:trHeight w:val="340"/>
        </w:trPr>
        <w:tc>
          <w:tcPr>
            <w:tcW w:w="3855" w:type="dxa"/>
          </w:tcPr>
          <w:p w14:paraId="0D759983" w14:textId="4C3D122D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  Low</w:t>
            </w:r>
          </w:p>
        </w:tc>
        <w:tc>
          <w:tcPr>
            <w:tcW w:w="1814" w:type="dxa"/>
          </w:tcPr>
          <w:p w14:paraId="738EDC5A" w14:textId="75D24F1F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814" w:type="dxa"/>
          </w:tcPr>
          <w:p w14:paraId="4AA85784" w14:textId="20324D9A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814" w:type="dxa"/>
          </w:tcPr>
          <w:p w14:paraId="37322F4E" w14:textId="44D7D1CE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</w:tcPr>
          <w:p w14:paraId="1B4DA0B3" w14:textId="472354A1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14A3B" w:rsidRPr="00567F66" w14:paraId="0B038777" w14:textId="77777777" w:rsidTr="003921D6">
        <w:trPr>
          <w:trHeight w:val="340"/>
        </w:trPr>
        <w:tc>
          <w:tcPr>
            <w:tcW w:w="3855" w:type="dxa"/>
          </w:tcPr>
          <w:p w14:paraId="217C04B0" w14:textId="5DEF2974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  Medium</w:t>
            </w:r>
          </w:p>
        </w:tc>
        <w:tc>
          <w:tcPr>
            <w:tcW w:w="1814" w:type="dxa"/>
          </w:tcPr>
          <w:p w14:paraId="2DCC9D98" w14:textId="1C39006D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14" w:type="dxa"/>
          </w:tcPr>
          <w:p w14:paraId="1DC698E7" w14:textId="068CB7B6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14" w:type="dxa"/>
          </w:tcPr>
          <w:p w14:paraId="66E490BC" w14:textId="5F70648F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</w:tcPr>
          <w:p w14:paraId="69916CB0" w14:textId="65EBB519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14A3B" w:rsidRPr="00567F66" w14:paraId="729CFC5B" w14:textId="77777777" w:rsidTr="003921D6">
        <w:trPr>
          <w:trHeight w:val="340"/>
        </w:trPr>
        <w:tc>
          <w:tcPr>
            <w:tcW w:w="3855" w:type="dxa"/>
          </w:tcPr>
          <w:p w14:paraId="4A5F5D21" w14:textId="3B163091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  High</w:t>
            </w:r>
          </w:p>
        </w:tc>
        <w:tc>
          <w:tcPr>
            <w:tcW w:w="1814" w:type="dxa"/>
          </w:tcPr>
          <w:p w14:paraId="4784A9A8" w14:textId="31BA8231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814" w:type="dxa"/>
          </w:tcPr>
          <w:p w14:paraId="476D76BC" w14:textId="28D2AACA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14" w:type="dxa"/>
          </w:tcPr>
          <w:p w14:paraId="4D70E8EE" w14:textId="34EEE139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134" w:type="dxa"/>
          </w:tcPr>
          <w:p w14:paraId="7FA4DC1B" w14:textId="3AEA50F8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14A3B" w:rsidRPr="00567F66" w14:paraId="5B7F86D2" w14:textId="77777777" w:rsidTr="003921D6">
        <w:trPr>
          <w:trHeight w:val="340"/>
        </w:trPr>
        <w:tc>
          <w:tcPr>
            <w:tcW w:w="3855" w:type="dxa"/>
          </w:tcPr>
          <w:p w14:paraId="55F633A4" w14:textId="16E5B266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>Microvascular invasion</w:t>
            </w:r>
          </w:p>
        </w:tc>
        <w:tc>
          <w:tcPr>
            <w:tcW w:w="1814" w:type="dxa"/>
          </w:tcPr>
          <w:p w14:paraId="61280D24" w14:textId="77777777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4" w:type="dxa"/>
          </w:tcPr>
          <w:p w14:paraId="588D13DD" w14:textId="77777777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4" w:type="dxa"/>
          </w:tcPr>
          <w:p w14:paraId="373FF3CE" w14:textId="77777777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2B78FC9B" w14:textId="1134BEA8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2C7F4B">
              <w:rPr>
                <w:rFonts w:ascii="Times New Roman" w:hAnsi="Times New Roman" w:cs="Times New Roman"/>
              </w:rPr>
              <w:t>&lt;</w:t>
            </w:r>
            <w:r w:rsidRPr="002C7F4B">
              <w:rPr>
                <w:rFonts w:ascii="Times New Roman" w:hAnsi="Times New Roman" w:cs="Times New Roman" w:hint="eastAsia"/>
              </w:rPr>
              <w:t>0</w:t>
            </w:r>
            <w:r w:rsidRPr="002C7F4B">
              <w:rPr>
                <w:rFonts w:ascii="Times New Roman" w:hAnsi="Times New Roman" w:cs="Times New Roman"/>
              </w:rPr>
              <w:t>.001</w:t>
            </w:r>
          </w:p>
        </w:tc>
      </w:tr>
      <w:tr w:rsidR="00B14A3B" w:rsidRPr="00567F66" w14:paraId="19AF8D9C" w14:textId="77777777" w:rsidTr="00673214">
        <w:trPr>
          <w:trHeight w:val="340"/>
        </w:trPr>
        <w:tc>
          <w:tcPr>
            <w:tcW w:w="3855" w:type="dxa"/>
          </w:tcPr>
          <w:p w14:paraId="47C0D7C0" w14:textId="04F9BED0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  Absence</w:t>
            </w:r>
          </w:p>
        </w:tc>
        <w:tc>
          <w:tcPr>
            <w:tcW w:w="1814" w:type="dxa"/>
          </w:tcPr>
          <w:p w14:paraId="4C21BA84" w14:textId="7A1F8145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814" w:type="dxa"/>
          </w:tcPr>
          <w:p w14:paraId="44FD24A8" w14:textId="4B3EC65D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14" w:type="dxa"/>
          </w:tcPr>
          <w:p w14:paraId="3E741E8B" w14:textId="424CCB55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07C4885A" w14:textId="288F0161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14A3B" w:rsidRPr="00567F66" w14:paraId="51C01FC1" w14:textId="77777777" w:rsidTr="009427EE">
        <w:trPr>
          <w:trHeight w:val="340"/>
        </w:trPr>
        <w:tc>
          <w:tcPr>
            <w:tcW w:w="3855" w:type="dxa"/>
          </w:tcPr>
          <w:p w14:paraId="2E0ACEC4" w14:textId="7C19D72C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  Presence</w:t>
            </w:r>
          </w:p>
        </w:tc>
        <w:tc>
          <w:tcPr>
            <w:tcW w:w="1814" w:type="dxa"/>
          </w:tcPr>
          <w:p w14:paraId="6FAAFEDB" w14:textId="074C9483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14" w:type="dxa"/>
          </w:tcPr>
          <w:p w14:paraId="0E00069B" w14:textId="75B051BD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14" w:type="dxa"/>
          </w:tcPr>
          <w:p w14:paraId="320A2347" w14:textId="083CAC3C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134" w:type="dxa"/>
            <w:vAlign w:val="center"/>
          </w:tcPr>
          <w:p w14:paraId="49F832C2" w14:textId="58597C18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14A3B" w:rsidRPr="00567F66" w14:paraId="054C6D42" w14:textId="77777777" w:rsidTr="009427EE">
        <w:trPr>
          <w:trHeight w:val="340"/>
        </w:trPr>
        <w:tc>
          <w:tcPr>
            <w:tcW w:w="3855" w:type="dxa"/>
          </w:tcPr>
          <w:p w14:paraId="51DD61AC" w14:textId="6A96B131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>Lymph-vessel invasion</w:t>
            </w:r>
          </w:p>
        </w:tc>
        <w:tc>
          <w:tcPr>
            <w:tcW w:w="1814" w:type="dxa"/>
          </w:tcPr>
          <w:p w14:paraId="34F8E8A3" w14:textId="77777777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4" w:type="dxa"/>
          </w:tcPr>
          <w:p w14:paraId="4C01974C" w14:textId="77777777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4" w:type="dxa"/>
          </w:tcPr>
          <w:p w14:paraId="74160F87" w14:textId="77777777" w:rsidR="00B14A3B" w:rsidRDefault="00B14A3B" w:rsidP="00B14A3B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D5EB4D8" w14:textId="4DE3C743" w:rsidR="00B14A3B" w:rsidRPr="002C7F4B" w:rsidRDefault="00B14A3B" w:rsidP="00B14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5</w:t>
            </w:r>
          </w:p>
        </w:tc>
      </w:tr>
      <w:tr w:rsidR="00B14A3B" w:rsidRPr="00567F66" w14:paraId="02C7DC87" w14:textId="77777777" w:rsidTr="009427EE">
        <w:trPr>
          <w:trHeight w:val="340"/>
        </w:trPr>
        <w:tc>
          <w:tcPr>
            <w:tcW w:w="3855" w:type="dxa"/>
          </w:tcPr>
          <w:p w14:paraId="29721AF7" w14:textId="3218A7ED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  Absence</w:t>
            </w:r>
          </w:p>
        </w:tc>
        <w:tc>
          <w:tcPr>
            <w:tcW w:w="1814" w:type="dxa"/>
          </w:tcPr>
          <w:p w14:paraId="19812D2E" w14:textId="0E2B2E8F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4</w:t>
            </w:r>
          </w:p>
        </w:tc>
        <w:tc>
          <w:tcPr>
            <w:tcW w:w="1814" w:type="dxa"/>
          </w:tcPr>
          <w:p w14:paraId="0BAF0113" w14:textId="5C71094F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14" w:type="dxa"/>
          </w:tcPr>
          <w:p w14:paraId="53C8F4B1" w14:textId="777EFF5A" w:rsidR="00B14A3B" w:rsidRDefault="00B14A3B" w:rsidP="00B14A3B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5F600C61" w14:textId="4A41804C" w:rsidR="00B14A3B" w:rsidRPr="002C7F4B" w:rsidRDefault="00B14A3B" w:rsidP="00B14A3B">
            <w:pPr>
              <w:rPr>
                <w:rFonts w:ascii="Times New Roman" w:hAnsi="Times New Roman" w:cs="Times New Roman"/>
              </w:rPr>
            </w:pPr>
          </w:p>
        </w:tc>
      </w:tr>
      <w:tr w:rsidR="00B14A3B" w:rsidRPr="00567F66" w14:paraId="6160C5C0" w14:textId="77777777" w:rsidTr="009427EE">
        <w:trPr>
          <w:trHeight w:val="340"/>
        </w:trPr>
        <w:tc>
          <w:tcPr>
            <w:tcW w:w="3855" w:type="dxa"/>
          </w:tcPr>
          <w:p w14:paraId="595AFC05" w14:textId="76EF03FD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  Presence</w:t>
            </w:r>
          </w:p>
        </w:tc>
        <w:tc>
          <w:tcPr>
            <w:tcW w:w="1814" w:type="dxa"/>
          </w:tcPr>
          <w:p w14:paraId="12832D27" w14:textId="382B4DD2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14" w:type="dxa"/>
          </w:tcPr>
          <w:p w14:paraId="4D67E2C5" w14:textId="70553F40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814" w:type="dxa"/>
          </w:tcPr>
          <w:p w14:paraId="257382D9" w14:textId="11686733" w:rsidR="00B14A3B" w:rsidRDefault="00B14A3B" w:rsidP="00B14A3B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5B6F8C28" w14:textId="77777777" w:rsidR="00B14A3B" w:rsidRPr="002C7F4B" w:rsidRDefault="00B14A3B" w:rsidP="00B14A3B">
            <w:pPr>
              <w:rPr>
                <w:rFonts w:ascii="Times New Roman" w:hAnsi="Times New Roman" w:cs="Times New Roman"/>
              </w:rPr>
            </w:pPr>
          </w:p>
        </w:tc>
      </w:tr>
      <w:tr w:rsidR="00B14A3B" w:rsidRPr="00567F66" w14:paraId="216BB3B1" w14:textId="77777777" w:rsidTr="009427EE">
        <w:trPr>
          <w:trHeight w:val="340"/>
        </w:trPr>
        <w:tc>
          <w:tcPr>
            <w:tcW w:w="3855" w:type="dxa"/>
          </w:tcPr>
          <w:p w14:paraId="34FAF95C" w14:textId="6CC9487C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>Macrovascular invasion</w:t>
            </w:r>
          </w:p>
        </w:tc>
        <w:tc>
          <w:tcPr>
            <w:tcW w:w="1814" w:type="dxa"/>
          </w:tcPr>
          <w:p w14:paraId="1B3D005D" w14:textId="77777777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4" w:type="dxa"/>
          </w:tcPr>
          <w:p w14:paraId="0E439D45" w14:textId="77777777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4" w:type="dxa"/>
          </w:tcPr>
          <w:p w14:paraId="52F51D5B" w14:textId="77777777" w:rsidR="00B14A3B" w:rsidRDefault="00B14A3B" w:rsidP="00B14A3B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0741C3A" w14:textId="6CA973EC" w:rsidR="00B14A3B" w:rsidRPr="002C7F4B" w:rsidRDefault="00B14A3B" w:rsidP="00B14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8</w:t>
            </w:r>
          </w:p>
        </w:tc>
      </w:tr>
      <w:tr w:rsidR="00B14A3B" w:rsidRPr="00567F66" w14:paraId="738E4F79" w14:textId="77777777" w:rsidTr="009427EE">
        <w:trPr>
          <w:trHeight w:val="340"/>
        </w:trPr>
        <w:tc>
          <w:tcPr>
            <w:tcW w:w="3855" w:type="dxa"/>
          </w:tcPr>
          <w:p w14:paraId="7A85EE5B" w14:textId="00EEB4DD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  Absence</w:t>
            </w:r>
          </w:p>
        </w:tc>
        <w:tc>
          <w:tcPr>
            <w:tcW w:w="1814" w:type="dxa"/>
          </w:tcPr>
          <w:p w14:paraId="7F1609D2" w14:textId="477CF7EB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1814" w:type="dxa"/>
          </w:tcPr>
          <w:p w14:paraId="0B83CBBB" w14:textId="4D5B84D4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14" w:type="dxa"/>
          </w:tcPr>
          <w:p w14:paraId="5A2B83F2" w14:textId="4B0393D4" w:rsidR="00B14A3B" w:rsidRDefault="00B14A3B" w:rsidP="00B14A3B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134" w:type="dxa"/>
            <w:vAlign w:val="center"/>
          </w:tcPr>
          <w:p w14:paraId="5271D1E6" w14:textId="0177D16A" w:rsidR="00B14A3B" w:rsidRPr="002C7F4B" w:rsidRDefault="00B14A3B" w:rsidP="00B14A3B">
            <w:pPr>
              <w:rPr>
                <w:rFonts w:ascii="Times New Roman" w:hAnsi="Times New Roman" w:cs="Times New Roman"/>
              </w:rPr>
            </w:pPr>
          </w:p>
        </w:tc>
      </w:tr>
      <w:tr w:rsidR="00B14A3B" w:rsidRPr="00567F66" w14:paraId="7B0C0C3C" w14:textId="77777777" w:rsidTr="009427EE">
        <w:trPr>
          <w:trHeight w:val="340"/>
        </w:trPr>
        <w:tc>
          <w:tcPr>
            <w:tcW w:w="3855" w:type="dxa"/>
          </w:tcPr>
          <w:p w14:paraId="199F0211" w14:textId="609D207B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  Presence</w:t>
            </w:r>
          </w:p>
        </w:tc>
        <w:tc>
          <w:tcPr>
            <w:tcW w:w="1814" w:type="dxa"/>
          </w:tcPr>
          <w:p w14:paraId="041EFEFA" w14:textId="6BDB763D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14" w:type="dxa"/>
          </w:tcPr>
          <w:p w14:paraId="34286429" w14:textId="5D53FD91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814" w:type="dxa"/>
          </w:tcPr>
          <w:p w14:paraId="0C973A3C" w14:textId="7A3383CE" w:rsidR="00B14A3B" w:rsidRDefault="00B14A3B" w:rsidP="00B14A3B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20A1D243" w14:textId="77777777" w:rsidR="00B14A3B" w:rsidRPr="002C7F4B" w:rsidRDefault="00B14A3B" w:rsidP="00B14A3B">
            <w:pPr>
              <w:rPr>
                <w:rFonts w:ascii="Times New Roman" w:hAnsi="Times New Roman" w:cs="Times New Roman"/>
              </w:rPr>
            </w:pPr>
          </w:p>
        </w:tc>
      </w:tr>
      <w:tr w:rsidR="00B14A3B" w:rsidRPr="00567F66" w14:paraId="2C8DB1C1" w14:textId="77777777" w:rsidTr="009427EE">
        <w:trPr>
          <w:trHeight w:val="340"/>
        </w:trPr>
        <w:tc>
          <w:tcPr>
            <w:tcW w:w="3855" w:type="dxa"/>
          </w:tcPr>
          <w:p w14:paraId="7657BC22" w14:textId="163DBE74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>Tumor size</w:t>
            </w:r>
          </w:p>
        </w:tc>
        <w:tc>
          <w:tcPr>
            <w:tcW w:w="1814" w:type="dxa"/>
          </w:tcPr>
          <w:p w14:paraId="1ED96DEC" w14:textId="457D7FBA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4" w:type="dxa"/>
          </w:tcPr>
          <w:p w14:paraId="165ABD18" w14:textId="08C34011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4" w:type="dxa"/>
          </w:tcPr>
          <w:p w14:paraId="32150AB3" w14:textId="535897C5" w:rsidR="00B14A3B" w:rsidRDefault="00B14A3B" w:rsidP="00B14A3B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C484BB8" w14:textId="1844A652" w:rsidR="00B14A3B" w:rsidRPr="002C7F4B" w:rsidRDefault="00B14A3B" w:rsidP="00B14A3B">
            <w:pPr>
              <w:rPr>
                <w:rFonts w:ascii="Times New Roman" w:hAnsi="Times New Roman" w:cs="Times New Roman"/>
              </w:rPr>
            </w:pPr>
            <w:r w:rsidRPr="002C7F4B">
              <w:rPr>
                <w:rFonts w:ascii="Times New Roman" w:hAnsi="Times New Roman" w:cs="Times New Roman"/>
              </w:rPr>
              <w:t>&lt;</w:t>
            </w:r>
            <w:r w:rsidRPr="002C7F4B">
              <w:rPr>
                <w:rFonts w:ascii="Times New Roman" w:hAnsi="Times New Roman" w:cs="Times New Roman" w:hint="eastAsia"/>
              </w:rPr>
              <w:t>0</w:t>
            </w:r>
            <w:r w:rsidRPr="002C7F4B">
              <w:rPr>
                <w:rFonts w:ascii="Times New Roman" w:hAnsi="Times New Roman" w:cs="Times New Roman"/>
              </w:rPr>
              <w:t>.001</w:t>
            </w:r>
          </w:p>
        </w:tc>
      </w:tr>
      <w:tr w:rsidR="00B14A3B" w:rsidRPr="00567F66" w14:paraId="14C0AB59" w14:textId="77777777" w:rsidTr="009427EE">
        <w:trPr>
          <w:trHeight w:val="340"/>
        </w:trPr>
        <w:tc>
          <w:tcPr>
            <w:tcW w:w="3855" w:type="dxa"/>
          </w:tcPr>
          <w:p w14:paraId="38A2C8D9" w14:textId="59C01FD0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color w:val="FF0000"/>
                <w:sz w:val="22"/>
              </w:rPr>
              <w:t xml:space="preserve">  </w:t>
            </w:r>
            <w:r w:rsidRPr="00567F66">
              <w:rPr>
                <w:rFonts w:ascii="Times New Roman" w:hAnsi="Times New Roman" w:cs="Times New Roman"/>
                <w:sz w:val="22"/>
              </w:rPr>
              <w:t>≤ 5cm</w:t>
            </w:r>
          </w:p>
        </w:tc>
        <w:tc>
          <w:tcPr>
            <w:tcW w:w="1814" w:type="dxa"/>
          </w:tcPr>
          <w:p w14:paraId="57FFFA88" w14:textId="2BC1BD2C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4</w:t>
            </w:r>
          </w:p>
        </w:tc>
        <w:tc>
          <w:tcPr>
            <w:tcW w:w="1814" w:type="dxa"/>
          </w:tcPr>
          <w:p w14:paraId="123B1B1C" w14:textId="4282FA01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14" w:type="dxa"/>
          </w:tcPr>
          <w:p w14:paraId="008BC3A3" w14:textId="35BDDAF8" w:rsidR="00B14A3B" w:rsidRDefault="00B14A3B" w:rsidP="00B14A3B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CDCFC1D" w14:textId="14583DB9" w:rsidR="00B14A3B" w:rsidRPr="002C7F4B" w:rsidRDefault="00B14A3B" w:rsidP="00B14A3B">
            <w:pPr>
              <w:rPr>
                <w:rFonts w:ascii="Times New Roman" w:hAnsi="Times New Roman" w:cs="Times New Roman"/>
              </w:rPr>
            </w:pPr>
          </w:p>
        </w:tc>
      </w:tr>
      <w:tr w:rsidR="00B14A3B" w:rsidRPr="00567F66" w14:paraId="383A03DF" w14:textId="77777777" w:rsidTr="009427EE">
        <w:trPr>
          <w:trHeight w:val="340"/>
        </w:trPr>
        <w:tc>
          <w:tcPr>
            <w:tcW w:w="3855" w:type="dxa"/>
          </w:tcPr>
          <w:p w14:paraId="41943EA1" w14:textId="3A9146D4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color w:val="FF0000"/>
                <w:sz w:val="22"/>
              </w:rPr>
              <w:t xml:space="preserve">  </w:t>
            </w:r>
            <w:r w:rsidRPr="00567F66">
              <w:rPr>
                <w:rFonts w:ascii="Times New Roman" w:hAnsi="Times New Roman" w:cs="Times New Roman"/>
                <w:sz w:val="22"/>
              </w:rPr>
              <w:t>≤ 5cm</w:t>
            </w:r>
          </w:p>
        </w:tc>
        <w:tc>
          <w:tcPr>
            <w:tcW w:w="1814" w:type="dxa"/>
          </w:tcPr>
          <w:p w14:paraId="6F337C34" w14:textId="79ED0B48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814" w:type="dxa"/>
          </w:tcPr>
          <w:p w14:paraId="2530CF4D" w14:textId="6CF1B4FD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14" w:type="dxa"/>
          </w:tcPr>
          <w:p w14:paraId="5C8D92EA" w14:textId="0FB94E57" w:rsidR="00B14A3B" w:rsidRDefault="00B14A3B" w:rsidP="00B14A3B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3E4A01F6" w14:textId="108FA7A5" w:rsidR="00B14A3B" w:rsidRPr="002C7F4B" w:rsidRDefault="00B14A3B" w:rsidP="00B14A3B">
            <w:pPr>
              <w:rPr>
                <w:rFonts w:ascii="Times New Roman" w:hAnsi="Times New Roman" w:cs="Times New Roman"/>
              </w:rPr>
            </w:pPr>
          </w:p>
        </w:tc>
      </w:tr>
      <w:tr w:rsidR="00B14A3B" w:rsidRPr="00567F66" w14:paraId="64489ED8" w14:textId="77777777" w:rsidTr="009427EE">
        <w:trPr>
          <w:trHeight w:val="340"/>
        </w:trPr>
        <w:tc>
          <w:tcPr>
            <w:tcW w:w="3855" w:type="dxa"/>
          </w:tcPr>
          <w:p w14:paraId="45C76FC0" w14:textId="4C930183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>LN metastasis</w:t>
            </w:r>
          </w:p>
        </w:tc>
        <w:tc>
          <w:tcPr>
            <w:tcW w:w="1814" w:type="dxa"/>
          </w:tcPr>
          <w:p w14:paraId="0F16EF85" w14:textId="77777777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4" w:type="dxa"/>
          </w:tcPr>
          <w:p w14:paraId="7DEF81D4" w14:textId="77777777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4" w:type="dxa"/>
          </w:tcPr>
          <w:p w14:paraId="68548AEA" w14:textId="77777777" w:rsidR="00B14A3B" w:rsidRDefault="00B14A3B" w:rsidP="00B14A3B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E62183D" w14:textId="4AD265DD" w:rsidR="00B14A3B" w:rsidRPr="002C7F4B" w:rsidRDefault="00B14A3B" w:rsidP="00B14A3B">
            <w:pPr>
              <w:rPr>
                <w:rFonts w:ascii="Times New Roman" w:hAnsi="Times New Roman" w:cs="Times New Roman"/>
              </w:rPr>
            </w:pPr>
            <w:r w:rsidRPr="002C7F4B">
              <w:rPr>
                <w:rFonts w:ascii="Times New Roman" w:hAnsi="Times New Roman" w:cs="Times New Roman"/>
              </w:rPr>
              <w:t>&lt;</w:t>
            </w:r>
            <w:r w:rsidRPr="002C7F4B">
              <w:rPr>
                <w:rFonts w:ascii="Times New Roman" w:hAnsi="Times New Roman" w:cs="Times New Roman" w:hint="eastAsia"/>
              </w:rPr>
              <w:t>0</w:t>
            </w:r>
            <w:r w:rsidRPr="002C7F4B">
              <w:rPr>
                <w:rFonts w:ascii="Times New Roman" w:hAnsi="Times New Roman" w:cs="Times New Roman"/>
              </w:rPr>
              <w:t>.001</w:t>
            </w:r>
          </w:p>
        </w:tc>
      </w:tr>
      <w:tr w:rsidR="00B14A3B" w:rsidRPr="00567F66" w14:paraId="0CB38787" w14:textId="77777777" w:rsidTr="009427EE">
        <w:trPr>
          <w:trHeight w:val="340"/>
        </w:trPr>
        <w:tc>
          <w:tcPr>
            <w:tcW w:w="3855" w:type="dxa"/>
          </w:tcPr>
          <w:p w14:paraId="77074868" w14:textId="3EADD38F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  Absence</w:t>
            </w:r>
          </w:p>
        </w:tc>
        <w:tc>
          <w:tcPr>
            <w:tcW w:w="1814" w:type="dxa"/>
          </w:tcPr>
          <w:p w14:paraId="6D71BDFB" w14:textId="243F9385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1814" w:type="dxa"/>
          </w:tcPr>
          <w:p w14:paraId="3F923E4B" w14:textId="6387C0F2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814" w:type="dxa"/>
          </w:tcPr>
          <w:p w14:paraId="686CA3AD" w14:textId="6A01F86D" w:rsidR="00B14A3B" w:rsidRDefault="00B14A3B" w:rsidP="00B14A3B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2AD01B49" w14:textId="77777777" w:rsidR="00B14A3B" w:rsidRPr="002C7F4B" w:rsidRDefault="00B14A3B" w:rsidP="00B14A3B">
            <w:pPr>
              <w:rPr>
                <w:rFonts w:ascii="Times New Roman" w:hAnsi="Times New Roman" w:cs="Times New Roman"/>
              </w:rPr>
            </w:pPr>
          </w:p>
        </w:tc>
      </w:tr>
      <w:tr w:rsidR="00B14A3B" w:rsidRPr="00567F66" w14:paraId="527D6207" w14:textId="77777777" w:rsidTr="009427EE">
        <w:trPr>
          <w:trHeight w:val="340"/>
        </w:trPr>
        <w:tc>
          <w:tcPr>
            <w:tcW w:w="3855" w:type="dxa"/>
          </w:tcPr>
          <w:p w14:paraId="65791D78" w14:textId="2D99EE0A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  Presence</w:t>
            </w:r>
          </w:p>
        </w:tc>
        <w:tc>
          <w:tcPr>
            <w:tcW w:w="1814" w:type="dxa"/>
          </w:tcPr>
          <w:p w14:paraId="726C6240" w14:textId="03ED677D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814" w:type="dxa"/>
          </w:tcPr>
          <w:p w14:paraId="43023367" w14:textId="545E7FA0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814" w:type="dxa"/>
          </w:tcPr>
          <w:p w14:paraId="467ABD86" w14:textId="48530760" w:rsidR="00B14A3B" w:rsidRDefault="00B14A3B" w:rsidP="00B14A3B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14:paraId="6DC5A5FA" w14:textId="77777777" w:rsidR="00B14A3B" w:rsidRPr="002C7F4B" w:rsidRDefault="00B14A3B" w:rsidP="00B14A3B">
            <w:pPr>
              <w:rPr>
                <w:rFonts w:ascii="Times New Roman" w:hAnsi="Times New Roman" w:cs="Times New Roman"/>
              </w:rPr>
            </w:pPr>
          </w:p>
        </w:tc>
      </w:tr>
      <w:tr w:rsidR="00B14A3B" w:rsidRPr="00567F66" w14:paraId="0FA56223" w14:textId="77777777" w:rsidTr="009427EE">
        <w:trPr>
          <w:trHeight w:val="340"/>
        </w:trPr>
        <w:tc>
          <w:tcPr>
            <w:tcW w:w="3855" w:type="dxa"/>
          </w:tcPr>
          <w:p w14:paraId="31E5B146" w14:textId="758F3F95" w:rsidR="00B14A3B" w:rsidRPr="00567F66" w:rsidRDefault="00B14A3B" w:rsidP="00B14A3B">
            <w:pPr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>TNM 8</w:t>
            </w:r>
            <w:r w:rsidRPr="00567F66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</w:p>
        </w:tc>
        <w:tc>
          <w:tcPr>
            <w:tcW w:w="1814" w:type="dxa"/>
          </w:tcPr>
          <w:p w14:paraId="53CE967B" w14:textId="77777777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4" w:type="dxa"/>
          </w:tcPr>
          <w:p w14:paraId="376FD489" w14:textId="77777777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4" w:type="dxa"/>
          </w:tcPr>
          <w:p w14:paraId="58395C2B" w14:textId="77777777" w:rsidR="00B14A3B" w:rsidRDefault="00B14A3B" w:rsidP="00B14A3B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B91B3A4" w14:textId="350606BD" w:rsidR="00B14A3B" w:rsidRPr="002C7F4B" w:rsidRDefault="00B14A3B" w:rsidP="00B14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B14A3B" w:rsidRPr="00567F66" w14:paraId="430F35FA" w14:textId="77777777" w:rsidTr="009427EE">
        <w:trPr>
          <w:trHeight w:val="340"/>
        </w:trPr>
        <w:tc>
          <w:tcPr>
            <w:tcW w:w="3855" w:type="dxa"/>
          </w:tcPr>
          <w:p w14:paraId="11623129" w14:textId="13872E7E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1814" w:type="dxa"/>
          </w:tcPr>
          <w:p w14:paraId="7F04ADAF" w14:textId="7B44B8C0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814" w:type="dxa"/>
          </w:tcPr>
          <w:p w14:paraId="718810D3" w14:textId="16709B1C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814" w:type="dxa"/>
          </w:tcPr>
          <w:p w14:paraId="0BFA7168" w14:textId="78FB304C" w:rsidR="00B14A3B" w:rsidRDefault="00B14A3B" w:rsidP="00B14A3B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1DD54E9" w14:textId="77777777" w:rsidR="00B14A3B" w:rsidRPr="002C7F4B" w:rsidRDefault="00B14A3B" w:rsidP="00B14A3B">
            <w:pPr>
              <w:rPr>
                <w:rFonts w:ascii="Times New Roman" w:hAnsi="Times New Roman" w:cs="Times New Roman"/>
              </w:rPr>
            </w:pPr>
          </w:p>
        </w:tc>
      </w:tr>
      <w:tr w:rsidR="00B14A3B" w:rsidRPr="00567F66" w14:paraId="12FA8C0F" w14:textId="77777777" w:rsidTr="009427EE">
        <w:trPr>
          <w:trHeight w:val="340"/>
        </w:trPr>
        <w:tc>
          <w:tcPr>
            <w:tcW w:w="3855" w:type="dxa"/>
          </w:tcPr>
          <w:p w14:paraId="5A9C7634" w14:textId="440F58E3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 xml:space="preserve">II </w:t>
            </w:r>
          </w:p>
        </w:tc>
        <w:tc>
          <w:tcPr>
            <w:tcW w:w="1814" w:type="dxa"/>
          </w:tcPr>
          <w:p w14:paraId="3F6F8B92" w14:textId="52D5738D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14" w:type="dxa"/>
          </w:tcPr>
          <w:p w14:paraId="354A4259" w14:textId="6EE848D1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814" w:type="dxa"/>
          </w:tcPr>
          <w:p w14:paraId="7CE00FCB" w14:textId="603E721C" w:rsidR="00B14A3B" w:rsidRDefault="00B14A3B" w:rsidP="00B14A3B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3ACAD92E" w14:textId="77777777" w:rsidR="00B14A3B" w:rsidRPr="002C7F4B" w:rsidRDefault="00B14A3B" w:rsidP="00B14A3B">
            <w:pPr>
              <w:rPr>
                <w:rFonts w:ascii="Times New Roman" w:hAnsi="Times New Roman" w:cs="Times New Roman"/>
              </w:rPr>
            </w:pPr>
          </w:p>
        </w:tc>
      </w:tr>
      <w:tr w:rsidR="00B14A3B" w:rsidRPr="00567F66" w14:paraId="2CEA0A01" w14:textId="77777777" w:rsidTr="009427EE">
        <w:trPr>
          <w:trHeight w:val="340"/>
        </w:trPr>
        <w:tc>
          <w:tcPr>
            <w:tcW w:w="3855" w:type="dxa"/>
          </w:tcPr>
          <w:p w14:paraId="0E53F193" w14:textId="1BD1D063" w:rsidR="00B14A3B" w:rsidRPr="00567F66" w:rsidRDefault="00B14A3B" w:rsidP="00B14A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67F66">
              <w:rPr>
                <w:rFonts w:ascii="Times New Roman" w:hAnsi="Times New Roman" w:cs="Times New Roman"/>
                <w:sz w:val="22"/>
              </w:rPr>
              <w:t>III</w:t>
            </w:r>
          </w:p>
        </w:tc>
        <w:tc>
          <w:tcPr>
            <w:tcW w:w="1814" w:type="dxa"/>
          </w:tcPr>
          <w:p w14:paraId="45673EA9" w14:textId="5B1CE08C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814" w:type="dxa"/>
          </w:tcPr>
          <w:p w14:paraId="24DBC452" w14:textId="79934A90" w:rsidR="00B14A3B" w:rsidRDefault="00B14A3B" w:rsidP="00B14A3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814" w:type="dxa"/>
          </w:tcPr>
          <w:p w14:paraId="1E0738FC" w14:textId="22A07505" w:rsidR="00B14A3B" w:rsidRDefault="00B14A3B" w:rsidP="00B14A3B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1621E20F" w14:textId="77777777" w:rsidR="00B14A3B" w:rsidRPr="002C7F4B" w:rsidRDefault="00B14A3B" w:rsidP="00B14A3B">
            <w:pPr>
              <w:rPr>
                <w:rFonts w:ascii="Times New Roman" w:hAnsi="Times New Roman" w:cs="Times New Roman"/>
              </w:rPr>
            </w:pPr>
          </w:p>
        </w:tc>
      </w:tr>
    </w:tbl>
    <w:p w14:paraId="3CD0F8DA" w14:textId="77777777" w:rsidR="00BB34BD" w:rsidRDefault="00BB34BD"/>
    <w:sectPr w:rsidR="00BB34BD" w:rsidSect="003921D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34097" w14:textId="77777777" w:rsidR="00051B04" w:rsidRDefault="00051B04" w:rsidP="003921D6">
      <w:r>
        <w:separator/>
      </w:r>
    </w:p>
  </w:endnote>
  <w:endnote w:type="continuationSeparator" w:id="0">
    <w:p w14:paraId="2DA639AA" w14:textId="77777777" w:rsidR="00051B04" w:rsidRDefault="00051B04" w:rsidP="00392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1D62F" w14:textId="77777777" w:rsidR="00051B04" w:rsidRDefault="00051B04" w:rsidP="003921D6">
      <w:r>
        <w:separator/>
      </w:r>
    </w:p>
  </w:footnote>
  <w:footnote w:type="continuationSeparator" w:id="0">
    <w:p w14:paraId="7F040A46" w14:textId="77777777" w:rsidR="00051B04" w:rsidRDefault="00051B04" w:rsidP="00392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A1B"/>
    <w:rsid w:val="00051B04"/>
    <w:rsid w:val="003921D6"/>
    <w:rsid w:val="00B07FD3"/>
    <w:rsid w:val="00B14A3B"/>
    <w:rsid w:val="00B62780"/>
    <w:rsid w:val="00BB34BD"/>
    <w:rsid w:val="00E7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415EA"/>
  <w15:chartTrackingRefBased/>
  <w15:docId w15:val="{B5A5A0A0-BFE2-468A-B47C-01C902454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1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1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21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21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21D6"/>
    <w:rPr>
      <w:sz w:val="18"/>
      <w:szCs w:val="18"/>
    </w:rPr>
  </w:style>
  <w:style w:type="table" w:customStyle="1" w:styleId="21">
    <w:name w:val="无格式表格 21"/>
    <w:basedOn w:val="a1"/>
    <w:uiPriority w:val="42"/>
    <w:rsid w:val="003921D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5EBAFC-ACD9-4404-903C-BED12D938C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ongyu</dc:creator>
  <cp:keywords/>
  <dc:description/>
  <cp:lastModifiedBy>Zhao Chongyu</cp:lastModifiedBy>
  <cp:revision>3</cp:revision>
  <dcterms:created xsi:type="dcterms:W3CDTF">2021-05-08T14:59:00Z</dcterms:created>
  <dcterms:modified xsi:type="dcterms:W3CDTF">2021-05-08T15:26:00Z</dcterms:modified>
</cp:coreProperties>
</file>